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67B68" w14:textId="4E56083E" w:rsidR="00BA28C4" w:rsidRPr="00092541" w:rsidRDefault="002C00B9" w:rsidP="00BA28C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: Full </w:t>
      </w:r>
      <w:r w:rsidR="00BA28C4" w:rsidRPr="00092541">
        <w:rPr>
          <w:rFonts w:ascii="Times New Roman" w:hAnsi="Times New Roman" w:cs="Times New Roman"/>
          <w:b/>
          <w:sz w:val="24"/>
          <w:szCs w:val="24"/>
        </w:rPr>
        <w:t>9 factor structure</w:t>
      </w:r>
    </w:p>
    <w:p w14:paraId="59192D01" w14:textId="77777777" w:rsidR="00BA28C4" w:rsidRPr="00092541" w:rsidRDefault="00BA28C4" w:rsidP="00BA28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5480" w:type="dxa"/>
        <w:tblInd w:w="-1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90"/>
        <w:gridCol w:w="810"/>
        <w:gridCol w:w="720"/>
        <w:gridCol w:w="720"/>
        <w:gridCol w:w="630"/>
        <w:gridCol w:w="720"/>
        <w:gridCol w:w="720"/>
        <w:gridCol w:w="720"/>
        <w:gridCol w:w="630"/>
        <w:gridCol w:w="720"/>
      </w:tblGrid>
      <w:tr w:rsidR="00BA28C4" w:rsidRPr="00092541" w14:paraId="7E9965B8" w14:textId="77777777" w:rsidTr="00665511">
        <w:trPr>
          <w:cantSplit/>
        </w:trPr>
        <w:tc>
          <w:tcPr>
            <w:tcW w:w="154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0729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2541">
              <w:rPr>
                <w:rFonts w:ascii="Arial" w:hAnsi="Arial" w:cs="Arial"/>
                <w:b/>
                <w:bCs/>
              </w:rPr>
              <w:t xml:space="preserve">Pattern </w:t>
            </w:r>
            <w:proofErr w:type="spellStart"/>
            <w:r w:rsidRPr="00092541">
              <w:rPr>
                <w:rFonts w:ascii="Arial" w:hAnsi="Arial" w:cs="Arial"/>
                <w:b/>
                <w:bCs/>
              </w:rPr>
              <w:t>Matrix</w:t>
            </w:r>
            <w:r w:rsidRPr="00092541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BA28C4" w:rsidRPr="00092541" w14:paraId="47DE403E" w14:textId="77777777" w:rsidTr="00665511">
        <w:trPr>
          <w:cantSplit/>
        </w:trPr>
        <w:tc>
          <w:tcPr>
            <w:tcW w:w="9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E033A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29CE5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Factor</w:t>
            </w:r>
          </w:p>
        </w:tc>
      </w:tr>
      <w:tr w:rsidR="00BA28C4" w:rsidRPr="00092541" w14:paraId="120E27F0" w14:textId="77777777" w:rsidTr="00665511">
        <w:trPr>
          <w:cantSplit/>
        </w:trPr>
        <w:tc>
          <w:tcPr>
            <w:tcW w:w="90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53539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BA326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2D5B6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17AC1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3116D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4609F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F892E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29A4C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A34AD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7B378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BA28C4" w:rsidRPr="00092541" w14:paraId="6F682DC1" w14:textId="77777777" w:rsidTr="00665511">
        <w:trPr>
          <w:cantSplit/>
        </w:trPr>
        <w:tc>
          <w:tcPr>
            <w:tcW w:w="90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1ED94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b_Nothing can make my diabetes go away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Timeline_New</w:t>
            </w:r>
            <w:proofErr w:type="spellEnd"/>
          </w:p>
        </w:tc>
        <w:tc>
          <w:tcPr>
            <w:tcW w:w="81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81B1B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8BE83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33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584FF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296</w:t>
            </w:r>
          </w:p>
        </w:tc>
        <w:tc>
          <w:tcPr>
            <w:tcW w:w="6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FF686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44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542D7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274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5FFBE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88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4F9B1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47</w:t>
            </w:r>
          </w:p>
        </w:tc>
        <w:tc>
          <w:tcPr>
            <w:tcW w:w="6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FCC65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28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512E4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1</w:t>
            </w:r>
          </w:p>
        </w:tc>
      </w:tr>
      <w:tr w:rsidR="00BA28C4" w:rsidRPr="00092541" w14:paraId="16DF1064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B0438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f_My diabetes is likely to be permanent rather than temporary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Timeline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1B094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6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3FB8F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3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A7C33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F89C2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8C2E9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4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E4DC5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57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E6660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E5D62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3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54FF9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84</w:t>
            </w:r>
          </w:p>
        </w:tc>
      </w:tr>
      <w:tr w:rsidR="00BA28C4" w:rsidRPr="00092541" w14:paraId="710BCEB5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84847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g_My diabetes will last for a long time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Timeline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DA0B7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F7A0D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0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E2173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60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A0B0C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A9C2E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A76CF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95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0B1C8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4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529C7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4891B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41</w:t>
            </w:r>
          </w:p>
        </w:tc>
      </w:tr>
      <w:tr w:rsidR="00BA28C4" w:rsidRPr="00092541" w14:paraId="5EDA2063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05E7D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h_I expect to have diabetes for the rest of my life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Timeline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9D221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3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30A7B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8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9FD50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7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BC3F7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4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DA99F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4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521A6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75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CBFB1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17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6CB67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5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A0B8B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57</w:t>
            </w:r>
          </w:p>
        </w:tc>
      </w:tr>
      <w:tr w:rsidR="00BA28C4" w:rsidRPr="00092541" w14:paraId="716DD7B7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1957B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i_My diabetes reduces the control I have over my life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Consequence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4815C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2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79240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28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67F03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35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664D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5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083CB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5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0D13F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2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C2BC8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38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C72E7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9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4E06F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7</w:t>
            </w:r>
          </w:p>
        </w:tc>
      </w:tr>
      <w:tr w:rsidR="00BA28C4" w:rsidRPr="00092541" w14:paraId="21EB9EE1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F98B3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j_My diabetes has harmed my relationship with others close to me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Consequence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5E305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3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7078E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82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DA275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0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23A86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1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FFED3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1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3CAF4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1DDFA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0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1A233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C5160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</w:tr>
      <w:tr w:rsidR="00BA28C4" w:rsidRPr="00092541" w14:paraId="6578DA32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3AF36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k_My diabetes has caused difficulties in my relationships with family and friend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Consequence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97C1A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5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EE0A3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94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0A262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13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65DDD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3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FD364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7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176D0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BF54D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80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2713D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3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305D5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</w:tr>
      <w:tr w:rsidR="00BA28C4" w:rsidRPr="00092541" w14:paraId="1FA5B4FE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578DF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l_My diabetes has caused my relationships with family and friends to be less close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Consequence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EE732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4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C590D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86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53505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6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3F0E1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7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0BC64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7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C216F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F7C9A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81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0040A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5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BBE0A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1</w:t>
            </w:r>
          </w:p>
        </w:tc>
      </w:tr>
      <w:tr w:rsidR="00BA28C4" w:rsidRPr="00092541" w14:paraId="7B47BF8A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1D493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m_My diabetes reduces my participation in social activities within the community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Consequence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8E21A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8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AEBA8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35E87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21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23766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7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82BD4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7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A39DB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4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E732C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98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94C5D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762A7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53</w:t>
            </w:r>
          </w:p>
        </w:tc>
      </w:tr>
      <w:tr w:rsidR="00BA28C4" w:rsidRPr="00092541" w14:paraId="3BA2F0F6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8C06B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n_My diabetes takes away the ability to enjoy food in my daily life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Consequence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E9B45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9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B8CAC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6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48AF6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61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7CE9C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23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21C42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2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6EB08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9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7648D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66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D4287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34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20E2A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74</w:t>
            </w:r>
          </w:p>
        </w:tc>
      </w:tr>
      <w:tr w:rsidR="00BA28C4" w:rsidRPr="00092541" w14:paraId="0ECC6648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02E93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o_Having diabetes has kept me away from the type of job I want to have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Consequence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BA4A7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4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C6619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6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9B7CF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67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1684D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F24BC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22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50C81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4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19BF5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88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CDB53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4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AE8FB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64</w:t>
            </w:r>
          </w:p>
        </w:tc>
      </w:tr>
      <w:tr w:rsidR="00BA28C4" w:rsidRPr="00092541" w14:paraId="6DFDB9D1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7C82D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p_My diabetes has taken away my ability to eat the food I grew up eating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Consequence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B546A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6463D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7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57DE0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5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EE0DD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967DE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1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67C2C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3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A768C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04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6BDED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47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5055F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69</w:t>
            </w:r>
          </w:p>
        </w:tc>
      </w:tr>
      <w:tr w:rsidR="00BA28C4" w:rsidRPr="00092541" w14:paraId="72D4454E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CE7AC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q_My diabetes is a serious condition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Consequences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48842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1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02829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7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57C99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55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DCB82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1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91D9B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0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5AB6C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1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237E1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11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A9D56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81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6BE8F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233</w:t>
            </w:r>
          </w:p>
        </w:tc>
      </w:tr>
      <w:tr w:rsidR="00BA28C4" w:rsidRPr="00092541" w14:paraId="3AF0373C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73C6C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r_My diabetes has major consequences on my life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Consequences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9DD3D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0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D4387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862B6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40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3B0A6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0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0A9C9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25DC7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86AC7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79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946F1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68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75740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21</w:t>
            </w:r>
          </w:p>
        </w:tc>
      </w:tr>
      <w:tr w:rsidR="00BA28C4" w:rsidRPr="00092541" w14:paraId="633BB0D2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83CFB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s_My diabetes strongly affects the way others see me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Consequences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C46DE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9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BA241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49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0878E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3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120B6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2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4B788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5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5CC43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E049A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41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762CB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9E1FE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18</w:t>
            </w:r>
          </w:p>
        </w:tc>
      </w:tr>
      <w:tr w:rsidR="00BA28C4" w:rsidRPr="00092541" w14:paraId="736CFD73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FB4D7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t_My diabetes is a big part of who I am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PersonalControl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D6CA2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5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154B4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2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F59CD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84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8F9B6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33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4AC04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2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C00EA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9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0018B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6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C0960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7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48157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092541">
              <w:rPr>
                <w:rFonts w:ascii="Arial" w:hAnsi="Arial" w:cs="Arial"/>
                <w:b/>
                <w:sz w:val="18"/>
                <w:szCs w:val="18"/>
              </w:rPr>
              <w:t>.205</w:t>
            </w:r>
          </w:p>
        </w:tc>
      </w:tr>
      <w:tr w:rsidR="00BA28C4" w:rsidRPr="00092541" w14:paraId="3CF2C498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4428F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v_It is important not to worry about my diabetes so as to protect my physical and mental health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PersonalControl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E3DC0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1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7BD12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9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13A74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63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04132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1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605F6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6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395CF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1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AF781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0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9E214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8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70943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315</w:t>
            </w:r>
          </w:p>
        </w:tc>
      </w:tr>
      <w:tr w:rsidR="00BA28C4" w:rsidRPr="00092541" w14:paraId="2BBD20A6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6CC10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w_Faith in God helps control my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PersonalControl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36F4A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1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5477D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8676C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86A96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4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1E6FD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6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B69D7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1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C3EE5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79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9A7EA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22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F9B5B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441</w:t>
            </w:r>
          </w:p>
        </w:tc>
      </w:tr>
      <w:tr w:rsidR="00BA28C4" w:rsidRPr="00092541" w14:paraId="6870B570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9A3AC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2x_God helps me not to worry about my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PersonalControl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CCA54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4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EE54B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2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35A15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61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7C4A4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2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3B137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9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66652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42F6A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40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FD906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1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99A58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457</w:t>
            </w:r>
          </w:p>
        </w:tc>
      </w:tr>
      <w:tr w:rsidR="00BA28C4" w:rsidRPr="00092541" w14:paraId="49250363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ED71E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3a_My friends and family encourage me to manage my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PersonalControl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37EAE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3AC7E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1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12CC2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2F67C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20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AC6B0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55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928E1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9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61B1B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38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EB9D8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5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0670E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79</w:t>
            </w:r>
          </w:p>
        </w:tc>
      </w:tr>
      <w:tr w:rsidR="00BA28C4" w:rsidRPr="00092541" w14:paraId="6A734E4C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FFC7C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3b_I have the power to influence my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PersonalControl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9FFCD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1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B31B3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7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27204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36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0D6EA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9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5BAF8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48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68945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3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10D64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63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FA476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92F95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36</w:t>
            </w:r>
          </w:p>
        </w:tc>
      </w:tr>
      <w:tr w:rsidR="00BA28C4" w:rsidRPr="00092541" w14:paraId="169F14C9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8FAA7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lastRenderedPageBreak/>
              <w:t>3e_Medications can help with my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TreatmentControl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8AECB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6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9359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0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7A231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6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A13AD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8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5C26C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47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474DE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1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84223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221BC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6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8FB1A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248</w:t>
            </w:r>
          </w:p>
        </w:tc>
      </w:tr>
      <w:tr w:rsidR="00BA28C4" w:rsidRPr="00092541" w14:paraId="3B4FCD30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ED109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3f_Medications can help me survive with my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TreatmentControl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A1C20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9D4C4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9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85040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7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F7991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B800E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47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08AFE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51446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B902B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21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A94F3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72</w:t>
            </w:r>
          </w:p>
        </w:tc>
      </w:tr>
      <w:tr w:rsidR="00BA28C4" w:rsidRPr="00092541" w14:paraId="48D61EC0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7F81B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3h_My treatment will be effective in curing my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TreatmentControl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A0ADD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2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3AC35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6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64A21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0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AB431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6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3AABE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51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E21DE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22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A2F8D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75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3157F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20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07EB2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1</w:t>
            </w:r>
          </w:p>
        </w:tc>
      </w:tr>
      <w:tr w:rsidR="00BA28C4" w:rsidRPr="00092541" w14:paraId="1749AC2D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6679D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3i_The negative effects of my diabetes can be prevented (avoided) by my treatment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TreatmentControl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5C77D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6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DFA9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0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339FB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6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830B0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0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4B7D7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52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19EBD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1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788EB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55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08AC0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2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BC20F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43</w:t>
            </w:r>
          </w:p>
        </w:tc>
      </w:tr>
      <w:tr w:rsidR="00BA28C4" w:rsidRPr="00092541" w14:paraId="180E7E54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5F0B4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3j_My treatment can control my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TreatmentControl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40367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0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779D9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6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E4E6C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6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76E42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8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1B369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32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09D57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2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4FCA7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86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18128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9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8B74D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65</w:t>
            </w:r>
          </w:p>
        </w:tc>
      </w:tr>
      <w:tr w:rsidR="00BA28C4" w:rsidRPr="00092541" w14:paraId="16DDB39C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1119A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3m_I understand how I get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IllnessConherence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12244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2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05FD4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3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D2459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15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C47F8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5E524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9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87A35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92453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9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76AF3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8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2DA9F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248</w:t>
            </w:r>
          </w:p>
        </w:tc>
      </w:tr>
      <w:tr w:rsidR="00BA28C4" w:rsidRPr="00092541" w14:paraId="6C3607E5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40238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3p_I have a clear picture or understanding of my condition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IllnessConherence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A043F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9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5D3F7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4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588A0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205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B5079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8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F0F0C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26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52536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0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57082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284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DFFF8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1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59DB1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405</w:t>
            </w:r>
          </w:p>
        </w:tc>
      </w:tr>
      <w:tr w:rsidR="00BA28C4" w:rsidRPr="00092541" w14:paraId="078BE28D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D9CB8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3q_The symptoms of my diabetes change a great deal from day to day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TimelineCyclical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621D9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2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16D79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59A79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7FA09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77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401B3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6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61EC7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0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B9945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7D3BF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3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71D1D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90</w:t>
            </w:r>
          </w:p>
        </w:tc>
      </w:tr>
      <w:tr w:rsidR="00BA28C4" w:rsidRPr="00092541" w14:paraId="6EF15F3B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7EEC9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3r_My symptoms come and go in cycl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TimelineCyclical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479E5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2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91897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53F76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66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47A58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69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A5135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5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E3C36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CC153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18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57C8A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2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B9CCC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7</w:t>
            </w:r>
          </w:p>
        </w:tc>
      </w:tr>
      <w:tr w:rsidR="00BA28C4" w:rsidRPr="00092541" w14:paraId="0406AB73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DF471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3s_My diabetes is very unpredictable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TimelineCyclical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B6B2C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F5D82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4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7167A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A1EFD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69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7C0A1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6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9AEFA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1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E91D4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78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161D4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6E859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03</w:t>
            </w:r>
          </w:p>
        </w:tc>
      </w:tr>
      <w:tr w:rsidR="00BA28C4" w:rsidRPr="00092541" w14:paraId="74C972E9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EC0ED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3t_I go through cycles in which my diabetes gets better and worse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TimelineCyclical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02A44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4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640A0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9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E1CC7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74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6ED3B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41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CFA8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1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E31DC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7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FA18F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301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9C5BB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0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77B78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09</w:t>
            </w:r>
          </w:p>
        </w:tc>
      </w:tr>
      <w:tr w:rsidR="00BA28C4" w:rsidRPr="00092541" w14:paraId="5E7997E5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4A5AF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3u_I am scared of having complications from my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EmotionalRepresentation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918FF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9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4D2B3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80663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01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DE993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9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A873C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6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6F486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38810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560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BB214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F8163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1</w:t>
            </w:r>
          </w:p>
        </w:tc>
      </w:tr>
      <w:tr w:rsidR="00BA28C4" w:rsidRPr="00092541" w14:paraId="411EC547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C50A7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3v_The experiences of my family and friends has led me to fear diabetes complication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EmotionalRepresentation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2ECAF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6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2C98C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7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EDF59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57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F37FE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7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7E261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9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883F8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5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F9417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60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5005A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6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F6D38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16</w:t>
            </w:r>
          </w:p>
        </w:tc>
      </w:tr>
      <w:tr w:rsidR="00BA28C4" w:rsidRPr="00092541" w14:paraId="2A58CEB7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8314B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3w_Having diabetes makes me worry about my future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EmotionalRepresentation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BE040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0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AE253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6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D6753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27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5A93E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27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E9844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6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844C7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7665A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603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27357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5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3A5EF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02</w:t>
            </w:r>
          </w:p>
        </w:tc>
      </w:tr>
      <w:tr w:rsidR="00BA28C4" w:rsidRPr="00092541" w14:paraId="293668E4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FF1EC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3x_I am worried my diabetes will stop me from seeing my children and grandchildren grow up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EmotionalRepresentation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4D233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6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4BF9A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B5300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3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00EE8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1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CCD89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6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9ED1D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E4A73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617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EF530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3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5104E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95</w:t>
            </w:r>
          </w:p>
        </w:tc>
      </w:tr>
      <w:tr w:rsidR="00BA28C4" w:rsidRPr="00092541" w14:paraId="200F512B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62AB4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3y_It is hard for me to accept that I have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EmotionalRepresentation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50877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33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6A02E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1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FE188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5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FEFCB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32730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8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74300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8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6478B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455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786A4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924FE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3</w:t>
            </w:r>
          </w:p>
        </w:tc>
      </w:tr>
      <w:tr w:rsidR="00BA28C4" w:rsidRPr="00092541" w14:paraId="78CEB191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A99DC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a_It makes me mad that I have to change my life because of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EmotionalRepresentation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17069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72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643E7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1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BC7DB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47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2FE1A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6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F1578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7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B8B4E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6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02003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25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CE9A8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0B7D3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243</w:t>
            </w:r>
          </w:p>
        </w:tc>
      </w:tr>
      <w:tr w:rsidR="00BA28C4" w:rsidRPr="00092541" w14:paraId="46A52C49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7EEFA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b_I am frustrated while having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EmotionalRepresentation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BD9E2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71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6A3ED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6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F9F98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8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E5883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0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A7118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582B5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4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8313D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96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9D5FF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26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779BE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334</w:t>
            </w:r>
          </w:p>
        </w:tc>
      </w:tr>
      <w:tr w:rsidR="00BA28C4" w:rsidRPr="00092541" w14:paraId="2B46DC29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A0C2E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c_I am depressed because I have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EmotionalRepresentation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624F0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72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7F302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5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66921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4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FE90D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07227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C2A02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1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85C47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65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CFD99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DB11C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51</w:t>
            </w:r>
          </w:p>
        </w:tc>
      </w:tr>
      <w:tr w:rsidR="00BA28C4" w:rsidRPr="00092541" w14:paraId="6C3037F7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78DFF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d_My diabetes controls my life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EmotionalRepresentation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34129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53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BA163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F3941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08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84710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31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F1B29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5D7E3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0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C097C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81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8C11F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9A656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46</w:t>
            </w:r>
          </w:p>
        </w:tc>
      </w:tr>
      <w:tr w:rsidR="00BA28C4" w:rsidRPr="00092541" w14:paraId="0700B528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DFF6F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e_I am upset I have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EmotionalRepresentation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13364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54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1630F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6222A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5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D8BBE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6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AD9F8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CED02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7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2FE5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18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B3471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9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BAF2C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51</w:t>
            </w:r>
          </w:p>
        </w:tc>
      </w:tr>
      <w:tr w:rsidR="00BA28C4" w:rsidRPr="00092541" w14:paraId="2C52AA58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32727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g_I am concerned about dying from my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EmotionalRepresentation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5EC64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35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EA6E3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2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92D93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94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A41DC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6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16118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1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AAA25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8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23804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92541">
              <w:rPr>
                <w:rFonts w:ascii="Arial" w:hAnsi="Arial" w:cs="Arial"/>
                <w:b/>
                <w:sz w:val="18"/>
                <w:szCs w:val="18"/>
              </w:rPr>
              <w:t>.304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FC3FD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2A001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49</w:t>
            </w:r>
          </w:p>
        </w:tc>
      </w:tr>
      <w:tr w:rsidR="00BA28C4" w:rsidRPr="00092541" w14:paraId="31318527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5DB95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h_I am worried about my children/grandchildren getting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EmotionalRepresentations_New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9D75A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56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B8A44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27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83DCD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BBE6C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5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91C68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7AC9A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4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9772A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66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170A3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4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F103F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207</w:t>
            </w:r>
          </w:p>
        </w:tc>
      </w:tr>
      <w:tr w:rsidR="00BA28C4" w:rsidRPr="00092541" w14:paraId="36C27879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CDF70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i_I get depressed when I think about my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EmotionalRepresentations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8A4A1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89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4934F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2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80BA3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25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73F64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2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BC64E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1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77BA9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3E60C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56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13095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9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58E7D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15</w:t>
            </w:r>
          </w:p>
        </w:tc>
      </w:tr>
      <w:tr w:rsidR="00BA28C4" w:rsidRPr="00092541" w14:paraId="24B09F66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94863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j_When I think about my diabetes I get upset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EmotionalRepresentations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EE823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1.02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0555D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4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BAC9E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95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DFC67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CD4AC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2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BB5B3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1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A6FE0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27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6D5E5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8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C80D3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27</w:t>
            </w:r>
          </w:p>
        </w:tc>
      </w:tr>
      <w:tr w:rsidR="00BA28C4" w:rsidRPr="00092541" w14:paraId="5C580332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DFE0E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lastRenderedPageBreak/>
              <w:t>4k_My diabetes makes me feel angry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EmotionalRepresentations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C2BC8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94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C7680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8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EDA3A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40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AB83A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6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E7471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9DE1A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9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E7211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96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ECF2C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2B89F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71</w:t>
            </w:r>
          </w:p>
        </w:tc>
      </w:tr>
      <w:tr w:rsidR="00BA28C4" w:rsidRPr="00092541" w14:paraId="100D555D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7F7FC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m_Having this diabetes makes me feel anxiou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EmotionalRepresentations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562E1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52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32192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4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FC5C0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11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63C82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4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02FFF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22D21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E2A60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99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07528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22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F6AB1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236</w:t>
            </w:r>
          </w:p>
        </w:tc>
      </w:tr>
      <w:tr w:rsidR="00BA28C4" w:rsidRPr="00092541" w14:paraId="5BC38B71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908E6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n_My diabetes makes me feel afraid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EmotionalRepresentations_Old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B2DE8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60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10B3B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8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CB744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37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38D13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6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BEE36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1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26B7A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2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5FE48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91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CEA94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409C9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5</w:t>
            </w:r>
          </w:p>
        </w:tc>
      </w:tr>
      <w:tr w:rsidR="00BA28C4" w:rsidRPr="00092541" w14:paraId="776E2535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C9584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o_As a black person, I have to advocate for myself if I want to live with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SocialculturalDomain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4D4B2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8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49E90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4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7D3F5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24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F37A8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4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B0F81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42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2A832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1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F5CE6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7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FCF6F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9BBB5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85</w:t>
            </w:r>
          </w:p>
        </w:tc>
      </w:tr>
      <w:tr w:rsidR="00BA28C4" w:rsidRPr="00092541" w14:paraId="481A5246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965C1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p_Being black decreases my chances of knowing about diabetes control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SocialculturalDomain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579F5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8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87D2C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7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ADC26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830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08E14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0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B67F0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336E6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2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2051B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16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EBDF1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4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D9D70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49</w:t>
            </w:r>
          </w:p>
        </w:tc>
      </w:tr>
      <w:tr w:rsidR="00BA28C4" w:rsidRPr="00092541" w14:paraId="7208165D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D32C8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q_Being black reduces my chances of getting information about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SocialculturalDomain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5F525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5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E6A8A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2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E0C85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98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736C8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17619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9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07C2F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CE25F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5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923D3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43E07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35</w:t>
            </w:r>
          </w:p>
        </w:tc>
      </w:tr>
      <w:tr w:rsidR="00BA28C4" w:rsidRPr="00092541" w14:paraId="6F8DEBD5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4EF0C3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r_Being black makes me more likely to get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SocialculturalDomain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772FC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3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717F7A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2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34210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436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E485E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4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F1BFC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8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569BA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9EC45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0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DE1F0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9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5A4EC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3</w:t>
            </w:r>
          </w:p>
        </w:tc>
      </w:tr>
      <w:tr w:rsidR="00BA28C4" w:rsidRPr="00092541" w14:paraId="60DFD14C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9D30A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s_Diabetes is a disease not discussed within the black community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SocialculturalDomain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60749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8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66DE9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0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751C3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355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C95FD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22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6FD6A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1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8BEE4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8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404F64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44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327B0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1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A5C0BC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4</w:t>
            </w:r>
          </w:p>
        </w:tc>
      </w:tr>
      <w:tr w:rsidR="00BA28C4" w:rsidRPr="00092541" w14:paraId="6273538D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6D4B1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u_My friends and family discourage me from being open about my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SocialculturalDomain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E7971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9B207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7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3A804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341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57087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30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ECA8A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9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0FE0D2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8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30A84F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23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B5DE9B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26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29962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45</w:t>
            </w:r>
          </w:p>
        </w:tc>
      </w:tr>
      <w:tr w:rsidR="00BA28C4" w:rsidRPr="00092541" w14:paraId="3C044CF1" w14:textId="77777777" w:rsidTr="00665511">
        <w:trPr>
          <w:cantSplit/>
        </w:trPr>
        <w:tc>
          <w:tcPr>
            <w:tcW w:w="90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59375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4w_Being poor contributed to my getting diabetes._</w:t>
            </w:r>
            <w:proofErr w:type="spellStart"/>
            <w:r w:rsidRPr="00092541">
              <w:rPr>
                <w:rFonts w:ascii="Arial" w:hAnsi="Arial" w:cs="Arial"/>
                <w:sz w:val="18"/>
                <w:szCs w:val="18"/>
              </w:rPr>
              <w:t>SocialculturalDomain</w:t>
            </w:r>
            <w:proofErr w:type="spellEnd"/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2ACECC1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03948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5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661F3D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479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3C94E5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1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CF17A6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11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CB3669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-.08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F344C5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178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A1FF40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DCA113E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.039</w:t>
            </w:r>
          </w:p>
        </w:tc>
      </w:tr>
      <w:tr w:rsidR="00BA28C4" w:rsidRPr="00092541" w14:paraId="0AE3FE75" w14:textId="77777777" w:rsidTr="00665511">
        <w:trPr>
          <w:cantSplit/>
        </w:trPr>
        <w:tc>
          <w:tcPr>
            <w:tcW w:w="154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89617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 xml:space="preserve">Extraction Method: Maximum Likelihood. </w:t>
            </w:r>
          </w:p>
          <w:p w14:paraId="4072B058" w14:textId="77777777" w:rsidR="00BA28C4" w:rsidRPr="00092541" w:rsidRDefault="00BA28C4" w:rsidP="006655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 xml:space="preserve"> Rotation Method: Promax with Kaiser Normalization.</w:t>
            </w:r>
          </w:p>
        </w:tc>
      </w:tr>
      <w:tr w:rsidR="00BA28C4" w:rsidRPr="00092541" w14:paraId="0DE34138" w14:textId="77777777" w:rsidTr="00665511">
        <w:trPr>
          <w:cantSplit/>
        </w:trPr>
        <w:tc>
          <w:tcPr>
            <w:tcW w:w="154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583DA" w14:textId="77777777" w:rsidR="00BA28C4" w:rsidRPr="00092541" w:rsidRDefault="00BA28C4" w:rsidP="0066551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092541">
              <w:rPr>
                <w:rFonts w:ascii="Arial" w:hAnsi="Arial" w:cs="Arial"/>
                <w:sz w:val="18"/>
                <w:szCs w:val="18"/>
              </w:rPr>
              <w:t>Rotation converged in 13 iterations.</w:t>
            </w:r>
          </w:p>
          <w:p w14:paraId="53C0289F" w14:textId="77777777" w:rsidR="00BA28C4" w:rsidRPr="00092541" w:rsidRDefault="00BA28C4" w:rsidP="00665511">
            <w:pPr>
              <w:pStyle w:val="ListParagraph"/>
              <w:autoSpaceDE w:val="0"/>
              <w:autoSpaceDN w:val="0"/>
              <w:adjustRightInd w:val="0"/>
              <w:spacing w:after="0" w:line="320" w:lineRule="atLeast"/>
              <w:ind w:left="42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249B292" w14:textId="77777777" w:rsidR="0034003F" w:rsidRPr="00BA28C4" w:rsidRDefault="00703B5B">
      <w:pPr>
        <w:rPr>
          <w:rFonts w:ascii="Times New Roman" w:hAnsi="Times New Roman" w:cs="Times New Roman"/>
          <w:sz w:val="24"/>
          <w:szCs w:val="24"/>
        </w:rPr>
      </w:pPr>
    </w:p>
    <w:sectPr w:rsidR="0034003F" w:rsidRPr="00BA28C4" w:rsidSect="00BA28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4953AC"/>
    <w:multiLevelType w:val="hybridMultilevel"/>
    <w:tmpl w:val="34A034EE"/>
    <w:lvl w:ilvl="0" w:tplc="6896C16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8C4"/>
    <w:rsid w:val="000E4C84"/>
    <w:rsid w:val="002C00B9"/>
    <w:rsid w:val="00703B5B"/>
    <w:rsid w:val="008A74E4"/>
    <w:rsid w:val="00BA28C4"/>
    <w:rsid w:val="00DB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0270A"/>
  <w15:chartTrackingRefBased/>
  <w15:docId w15:val="{EE551A0F-E6C6-4CE6-B57C-2B6579ADD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8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28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9</Words>
  <Characters>632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7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RAO</dc:creator>
  <cp:keywords/>
  <dc:description/>
  <cp:lastModifiedBy>Olayinka Shiyanbola</cp:lastModifiedBy>
  <cp:revision>2</cp:revision>
  <dcterms:created xsi:type="dcterms:W3CDTF">2021-08-27T18:29:00Z</dcterms:created>
  <dcterms:modified xsi:type="dcterms:W3CDTF">2021-08-27T18:29:00Z</dcterms:modified>
</cp:coreProperties>
</file>